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32D" w:rsidRPr="0076732D" w:rsidRDefault="0076732D" w:rsidP="0076732D">
      <w:pPr>
        <w:spacing w:line="480" w:lineRule="auto"/>
        <w:rPr>
          <w:rFonts w:ascii="Calibri" w:eastAsia="Calibri" w:hAnsi="Calibri" w:cs="Times New Roman"/>
          <w:sz w:val="28"/>
          <w:szCs w:val="28"/>
        </w:rPr>
      </w:pPr>
      <w:r w:rsidRPr="0076732D">
        <w:rPr>
          <w:rFonts w:ascii="Verdana" w:eastAsia="Calibri" w:hAnsi="Verdana" w:cs="Times New Roman"/>
          <w:b/>
          <w:sz w:val="28"/>
          <w:szCs w:val="28"/>
        </w:rPr>
        <w:t xml:space="preserve">Appendix B. </w:t>
      </w:r>
      <w:r w:rsidRPr="0076732D">
        <w:rPr>
          <w:rFonts w:ascii="Verdana" w:eastAsia="Verdana" w:hAnsi="Verdana" w:cs="Verdana"/>
          <w:b/>
          <w:bCs/>
          <w:sz w:val="28"/>
          <w:szCs w:val="28"/>
        </w:rPr>
        <w:t>Excluded publications based on full-text</w:t>
      </w:r>
    </w:p>
    <w:p w:rsidR="0076732D" w:rsidRDefault="0076732D" w:rsidP="0076732D">
      <w:pPr>
        <w:spacing w:line="480" w:lineRule="auto"/>
        <w:rPr>
          <w:rFonts w:ascii="Verdana" w:eastAsia="Calibri" w:hAnsi="Verdana" w:cs="Times New Roman"/>
          <w:sz w:val="20"/>
          <w:szCs w:val="20"/>
        </w:rPr>
      </w:pPr>
      <w:r w:rsidRPr="0076732D">
        <w:rPr>
          <w:rFonts w:ascii="Verdana" w:eastAsia="Calibri" w:hAnsi="Verdana" w:cs="Times New Roman"/>
          <w:sz w:val="20"/>
          <w:szCs w:val="20"/>
        </w:rPr>
        <w:t>Reason: Absence of a clinical prediction model estimate linked to a suggested action in the intervention.</w:t>
      </w:r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Agewall, S., Wikstrand, J., Samuelsson, O., Persson, B., Andersson, O. K., &amp; Fagerberg, B. (1994). The efficacy of multiple risk factor intervention in treated hypertensive men during long-term follow up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Internal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3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6), 651–659. </w:t>
      </w:r>
      <w:hyperlink r:id="rId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11/j.1365-2796.1994.tb00858.x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Benfari, R. C., McIntyre, K., Eaker, E., Blumberg, S., &amp; Paul, O. (1979). The psychological effects of differential treatment of a high risk sample in a randomized clinical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merican Journal of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6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0), 996–1000. </w:t>
      </w:r>
      <w:hyperlink r:id="rId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2105/AJPH.69.10.99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Bove, A. A., Santamore, W. P., Homko, C., Kashem, A., Cross, R., McConnell, T. R., Shirk, G., &amp; Menapace, F. (2011). Reducing cardiovascular disease risk in medically underserved urban and rural communitie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merican Heart Journal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61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351–359. </w:t>
      </w:r>
      <w:hyperlink r:id="rId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ahj.2010.11.008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Cambien, F., Richard, J. L., Ducimetiere, P., Warnet, J. M., &amp; Kahn, J. (1981). The Paris Cardiovascular Risk Factor Prevention Trial: Effects of two years of intervention in a population of young 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Epidemiology &amp; Community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91–97. </w:t>
      </w:r>
      <w:hyperlink r:id="rId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36/jech.35.2.91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Cochrane, T., Davey, R., Iqbal, Z., Gidlow, C., Kumar, J., Chambers, R., &amp; Mawby, Y. (2012).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NHS health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checks through general practice: Randomised trial of population cardiovascular risk reductio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944. </w:t>
      </w:r>
      <w:hyperlink r:id="rId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1471-2458-12-944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Connett, J. E., &amp; Stamler, J. (1984). Responses of black and white males to the special intervention program of the Multiple Risk Factor Intervention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merican Heart Journal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0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839–849. </w:t>
      </w:r>
      <w:hyperlink r:id="rId1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0002-8703(84)90680-X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Danhauer, S. C., Oliveira, B., Myll, J., Berra, K., &amp; Haskell, W. (2004). Successful dietary changes in a cardiovascular risk reduction intervention are differentially predicted by biopsychosocial characteristic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783–790. </w:t>
      </w:r>
      <w:hyperlink r:id="rId1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ypmed.2004.03.00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Dennison, R. A., Feldman, A. L., Usher-Smith, J. A., &amp; Griffin, S. J. (2018). The association between psychosocial factors and change in lifestyle behaviour following lifestyle advice and information about cardiovascular disease risk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731. </w:t>
      </w:r>
      <w:hyperlink r:id="rId1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889-018-5655-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Eaker, E. D., Benfari, R. C., &amp; Reed, R. B. (1982). Coronary risk factor intervention: Characteristics associated with chang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Clinical Psycholog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(4), 703–717.</w:t>
      </w:r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Fahs, P. S., Pribulick, M., Williams, I. C., James, G. D., Rovynak, V., &amp; Seibold-Simpson, S. M. (2013). Promoting heart health in rural wo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Rural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248–257. </w:t>
      </w:r>
      <w:hyperlink r:id="rId1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11/j.1748-0361.2012.00442.x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Fakiri, F. E., Bruijnzeels, M. A., Uitewaal, P. J. M., Frenken, R. A. A., Berg, M., &amp; Hoes, A. W. (2008). Intensified preventive care to reduce cardiovascular risk in healthcare centres located in deprived neighbourhoods: A randomiz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Cardiovascular Prevention &amp; Rehabilit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488–493. </w:t>
      </w:r>
      <w:hyperlink r:id="rId1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97/HJR.0b013e3282fceac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Foraker, R. E., Shoben, A. B., Lopetegui, M. A., Lai, A. M., Payne, P. R. O., Kelley, M., Roth, C., Tindle, H., Schreiner, A., &amp; Jackson, R. D. (2014). Assessment of Life’s Simple 7</w:t>
      </w:r>
      <w:r w:rsidRPr="0013721C">
        <w:rPr>
          <w:rFonts w:ascii="Verdana" w:eastAsia="Times New Roman" w:hAnsi="Verdana" w:cs="Times New Roman"/>
          <w:sz w:val="20"/>
          <w:szCs w:val="20"/>
          <w:vertAlign w:val="superscript"/>
          <w:lang w:val="nl-NL" w:eastAsia="nl-NL"/>
        </w:rPr>
        <w:t>TM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in the primary care setting: The Stroke Prevention in Healthcare Delivery EnviRonmEnts (SPHERE)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Contemporary Clinical Trial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182–189. </w:t>
      </w:r>
      <w:hyperlink r:id="rId1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cct.2014.03.00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Goessens, B. M. B., Visseren, F. L. J., de Nooijer, J., van den Borne, H. W., Algra, A., Wierdsma, J., &amp; van der Graaf, Y. (2008). A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pilot-study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to identify the feasibility of an Internet-based coaching programme for changing the vascular 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risk profile of high-risk patient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atient Education and Counseling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73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67–72. </w:t>
      </w:r>
      <w:hyperlink r:id="rId1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pec.2008.06.004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Greaves, C., Gillison, F., Stathi, A., Bennett, P., Reddy, P., Dunbar, J., Perry, R., Messom, D., Chandler, R., Francis, M., Davis, M., Green, C., Evans, P., &amp; Taylor, G. (2015). Waste the Waist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pilot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randomised controlled trial of a primary care based intervention to support lifestyle change in people with high cardiovascular risk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International Journal of Behavioral Nutrition and Physical Activit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. </w:t>
      </w:r>
      <w:hyperlink r:id="rId1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966-014-0159-z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Grimm, R. H. (1983). The Multiple Risk Factor Intervention Trial in the U.S.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summary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of results at four years in special intervention and usual care 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85–190. </w:t>
      </w:r>
      <w:hyperlink r:id="rId1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0091-7435(83)90192-5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Gysan, D. B., Millentrup, S., Albus, C., Bjarnason-Wehrens, B., Latsch, J., Gohlke, H., Herold, G., Wegscheider, K., Heming, C., Seyfarth, M., &amp; Predel, H.-G. (2017). Substantial improvement of primary cardiovascular prevention by a systematic score-based multimodal approach: A randomized trial: The PreFord-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Preventive Cardiolog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4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4), 1544–1554. </w:t>
      </w:r>
      <w:hyperlink r:id="rId1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2047487317718081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Hanlon, P., McEwen, J., Carey, L., Gilmour, H., Tannahill, C., Tannahill, A., &amp; Kelly, M. (1995). Health checks and coronary risk: Further evidence from a randomis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ritish Medical Journal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11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7020), 1609–1613. </w:t>
      </w:r>
      <w:hyperlink r:id="rId2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36/bmj.311.7020.1609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Hjermann, I. (1988). Strategies for dietary and anti-smoking advice: Practical experiences from the Oslo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Drug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Supplement 3), 105–109. </w:t>
      </w:r>
      <w:hyperlink r:id="rId2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2165/00003495-198800363-0002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Hjermann, I., Holme, I., Byre, K. V., &amp; Leren, P. (1981). Effect of diet and smoking intervention on the incidence of coronary heart disease: Report from the Oslo study group of a randomised trial in healthy 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Lancet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1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8259), 1303–1310. </w:t>
      </w:r>
      <w:hyperlink r:id="rId2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S0140-6736(81)91338-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Holme, I., Hjermann, I., Helgeland, A., &amp; Leren, P. (1985). The Oslo study: Diet and antismoking advice: Additional results from a 5-year primary preventive trial in middle-aged 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4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279–292. </w:t>
      </w:r>
      <w:hyperlink r:id="rId2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0091-7435(85)90057-X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Holme, I., Retterstøl, K., Norum, K. R., &amp; Hjermann, I. (2016). Lifelong benefits on myocardial infarction mortality: 40-year follow-up of the randomized Oslo diet and antismoking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Internal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80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221–227. </w:t>
      </w:r>
      <w:hyperlink r:id="rId2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11/joim.12485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Joshi, R., Agrawal, T., Fathima, F., Usha, T., Thomas, T., Misquith, D., Kalantri, S., Chidambaram, N., Raj, T., Singamani, A., Hegde, S., Xavier, D., Devereaux, P., Pais, P., Gupta, R., &amp; Yusuf, S. (2019). Cardiovascular risk factor reduction by community health workers in rural India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cluster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randomiz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merican Heart Journal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1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9–19. </w:t>
      </w:r>
      <w:hyperlink r:id="rId2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ahj.2019.06.00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Kornitzer, M., De Backer, G., Dramaix, M., &amp; Thilly, C. (1980). The Belgian Heart Disease Prevention Project: Modification of the coronary risk profile in an industrial populatio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Circul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61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8–25. </w:t>
      </w:r>
      <w:hyperlink r:id="rId2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61/01.CIR.61.1.18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Kouwenhoven-Pasmooij, T. A., Djikanovic, B., Robroek, S. J. W., Helmhout, P., Burdorf, A., &amp; Hunink, M. G. M. (2015). Design and baseline characteristics of the PerfectFit study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multicenter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cluster-randomized trial of a lifestyle intervention in employees with increased cardiovascular risk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715. </w:t>
      </w:r>
      <w:hyperlink r:id="rId2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889-015-2059-9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Kouwenhoven-Pasmooij, T. A., Robroek, S. J. W., Kraaijenhagen, R. A., Helmhout, P. H., Nieboer, D., Burdorf, A., &amp; Myriam Hunink, M. G. (2018). Effectiveness of the blended-care lifestyle intervention ‘PerfectFit’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cluster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randomised trial in employees at risk for cardiovascular disease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766. </w:t>
      </w:r>
      <w:hyperlink r:id="rId2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889-018-5633-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Lopez-Gonzalez, A. A., Aguilo, A., Frontera, M., Bennasar-Veny, M., Campos, I., Vicente-Herrero, T., Tomas-Salva, M., De Pedro-Gomez, J., &amp; Tauler, P. (2015). 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Effectiveness of the Heart Age tool for improving modifiable cardiovascular risk factors in a Southern European population: A randomiz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Preventive Cardiolog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389–396. </w:t>
      </w:r>
      <w:hyperlink r:id="rId2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2047487313518479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an, M.-S., Rick, J., &amp; Bower, P. (2015). Improving recruitment to a study of telehealth management for long-term conditions in primary care: Two embedded, randomised controlled trials of optimised patient information material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Trial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309. </w:t>
      </w:r>
      <w:hyperlink r:id="rId3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3063-015-0820-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argolis, L. H., Richmond, A., Brown, T., &amp; Jackson, S. (2003). Working with African American small businesses to implement an on-site cardiovascular health program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Health Care for the Poor and Underserved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4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331–340. </w:t>
      </w:r>
      <w:hyperlink r:id="rId3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353/hpu.2010.056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eland, E., Lærum, E., &amp; Ulvik, R. J. (1997). Effectiveness of two preventive interventions for coronary heart disease in primary car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Scandinavian Journal of Primary Health Car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57–63. </w:t>
      </w:r>
      <w:hyperlink r:id="rId3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3109/0281343970904343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eland, E., Mæland, J. G., &amp; Lærum, E. (1999). The importance of self-efficacy in cardiovascular risk factor chang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Scandinavian Journal of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1–17. </w:t>
      </w:r>
      <w:hyperlink r:id="rId3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14034948990270011001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endivil, C. O., Cortés, E., Sierra, I. D., Ramírez, A., Molano, L. M., Tovar, L. E., Vargas, C., Granados, N., &amp; Pérez, C. E. (2006). Reduction of global cardiovascular risk with nutritional versus nutritional plus physical activity intervention in Colombian adult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Cardiovascular Prevention &amp; Rehabilit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3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6), 947–955. </w:t>
      </w:r>
      <w:hyperlink r:id="rId3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97/01.hjr.0000219114.48285.7a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iettinen, T. A., Huttunen, J. K., Naukkarinen, V., Strandberg, T., Mattila, S., Kumlin, T., &amp; Sarna, S. (1985). Multifactorial primary prevention of cardiovascular diseases in middle-aged men: Risk factor changes, incidence, and mortalit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the American Medical Associ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54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(15), 2097–2102.</w:t>
      </w:r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Molokhia, M., &amp; Oakeshott, P. (2000).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pilot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study of cardiovascular risk assessment in Afro-Caribbean patients attending an inner city general practic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Family Practic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60–62. </w:t>
      </w:r>
      <w:hyperlink r:id="rId3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93/fampra/17.1.6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ultiple Risk Factor Intervention Trial Research Group. (1982). Multiple Risk Factor Intervention Trial: Risk factor changes and mortality result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the American Medical Associ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4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(12), 1465–1477.</w:t>
      </w:r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Multiple Risk Factor Intervention Trial Research Group. (1986). Coronary heart disease death, nonfatal acute myocardial infarction and other clinical outcomes in the Multiple Risk Factor Intervention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merican Journal of Cardiolog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5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–13. </w:t>
      </w:r>
      <w:hyperlink r:id="rId3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0002-9149(86)90232-8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O’Malley, P. G., Feuerstein, I. M., &amp; Taylor, A. J. (2003). Impact of electron beam tomography, with or without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case management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on motivation, behavioral change, and cardiovascular risk profile: A randomiz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the American Medical Associ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8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7), 2215. </w:t>
      </w:r>
      <w:hyperlink r:id="rId3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01/jama.289.17.2215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Pająk, A., Wolfshaut-Wolak, R., Doryńska, A., Jankowski, P., Fornal, M., Grodzicki, T., Jennings, C., Kawecka-Jaszcz, K., Kotseva, K., Pająk, K., &amp; Wood, D. (2020). Longitudinal effects of a nurse-managed comprehensive cardiovascular disease prevention program for hospitalized coronary heart disease patients and primary care high-risk patient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Kardiologia Polska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7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429–437. </w:t>
      </w:r>
      <w:hyperlink r:id="rId3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33963/KP.1527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Patterson, T. L., Sallis, J. F., Nader, P. R., Rupp, J. W., McKenzie, T. L., Roppe, B., &amp; Bartok, P. W. (1988). Direct observation of physical activity and dietary behaviors in a structured environment: Effects of a family-based health promotion program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Behavioral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1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447–458. </w:t>
      </w:r>
      <w:hyperlink r:id="rId3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07/BF00844838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Racette, S. B., Deusinger, S. S., Inman, C. L., Burlis, T. L., Highstein, G. R., Buskirk, T. D., Steger-May, K., &amp; Peterson, L. R. (2009). Worksite Opportunities for Wellness (WOW): Effects on cardiovascular disease risk factors after 1 year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lastRenderedPageBreak/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–3), 108–114. </w:t>
      </w:r>
      <w:hyperlink r:id="rId4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ypmed.2009.06.02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Robinson, N., Miller, A., Wilbur, J., &amp; Fogg, L. (2018). Subjective versus objective estimated cardiovascular disease risk and adherence to physical activity in African American wo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Cardiovascular Nursing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3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111–117. </w:t>
      </w:r>
      <w:hyperlink r:id="rId4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97/JCN.000000000000043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Rodríguez Cristóbal, J. J., Alonso-Villaverde Grote, C., Travé Mercadé, P., M</w:t>
      </w:r>
      <w:r w:rsidRPr="0013721C">
        <w:rPr>
          <w:rFonts w:ascii="Verdana" w:eastAsia="Times New Roman" w:hAnsi="Verdana" w:cs="Times New Roman"/>
          <w:sz w:val="20"/>
          <w:szCs w:val="20"/>
          <w:vertAlign w:val="superscript"/>
          <w:lang w:val="nl-NL" w:eastAsia="nl-NL"/>
        </w:rPr>
        <w:t>a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Pérez Santos, J., Peña Sendra, E., Muñoz Lloret, A., Fernández Pérez, C., &amp; Bleda Fernández, D. (2012). Randomised clinical trial of an intensive intervention in the primary care setting of patients with high plasma fibrinogen in the primary prevention of cardiovascular diseas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Research Note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26. </w:t>
      </w:r>
      <w:hyperlink r:id="rId4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1756-0500-5-12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affi, M. A. L., Polanczyk, C. A., &amp; Rabelo-Silva, E. R. (2014). Lifestyle interventions reduce cardiovascular risk in patients with coronary artery disease: A randomized clinical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Cardiovascular Nursing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3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436–443. </w:t>
      </w:r>
      <w:hyperlink r:id="rId4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147451511350539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alisbury, C., O’Cathain, A., Thomas, C., Edwards, L., Gaunt, D., Dixon, P., Hollinghurst, S., Nicholl, J., Large, S., Yardley, L., Fahey, T., Foster, A., Garner, K., Horspool, K., Man, M.-S., Rogers, A., Pope, C., &amp; Montgomery, A. A. (2016). Telehealth for patients at high risk of cardiovascular disease: Pragmatic randomis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ritish Medical Journal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i2647. </w:t>
      </w:r>
      <w:hyperlink r:id="rId4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36/bmj.i264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hefer, G., Silarova, B., Usher-Smith, J., &amp; Griffin, S. (2016). The response to receiving phenotypic and genetic coronary heart disease risk scores and lifestyle advice – A qualitative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221. </w:t>
      </w:r>
      <w:hyperlink r:id="rId4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889-016-3867-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hlay, J. C., Barber, B., Mickiewicz, T., Maravi, M., Drisko, J., Estacio, R., Gutierrez, G., &amp; Urbina, C. (2011). Reducing cardiovascular disease risk using 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patient navigators, Denver, Colorado, 2007-2009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ng Chronic Diseas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(6), A143.</w:t>
      </w:r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ilarova, B., Sharp, S., Usher-Smith, J. A., Lucas, J., Payne, R. A., Shefer, G., Moore, C., Girling, C., Lawrence, K., Tolkien, Z., Walker, M., Butterworth, A., Di Angelantonio, E., Danesh, J., &amp; Griffin, S. J. (2019). Effect of communicating phenotypic and genetic risk of coronary heart disease alongside web-based lifestyle advice: The INFORM randomis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Heart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0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3), 982–989. </w:t>
      </w:r>
      <w:hyperlink r:id="rId4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36/heartjnl-2018-314211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ingh, R. B., Sharma, V. K., Gupta, R. K., &amp; Singh, R. (1992). Nutritional modulators of lipoprotein metabolism in patients with risk factors for coronary heart disease: Diet and moderate exercise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the American College of Nutri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1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391–398. </w:t>
      </w:r>
      <w:hyperlink r:id="rId4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80/07315724.1992.1071824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orensen, M. (1997). Maintenance of exercise behavior for individuals at risk for cardiovascular diseas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erceptual and Motor Skill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8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867–880. </w:t>
      </w:r>
      <w:hyperlink r:id="rId4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2466/pms.1997.85.3.86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oureti, A., Hurling, R., Murray, P., van Mechelen, W., &amp; Cobain, M. (2010). Evaluation of a cardiovascular disease risk assessment tool for the promotion of healthier lifestyle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Cardiovascular Prevention &amp; Rehabilit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519–523. </w:t>
      </w:r>
      <w:hyperlink r:id="rId4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97/HJR.0b013e328337ccd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tefanich, C. A., Witmer, J. M., Young, B. D., Benson, L. E., Penn, C. A., Ammerman, A. S., Garcia, B. A., Jilcott, S. B., &amp; Etzel, R. A. (2005). Development, adaptation, and implementation of a cardiovascular health program for Alaska native wo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Health Promotion Practic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472–481. </w:t>
      </w:r>
      <w:hyperlink r:id="rId5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1524839904263725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Storm, V., Dörenkämper, J., Reinwand, D. A., Wienert, J., De Vries, H., &amp; Lippke, S. (2016). Effectiveness of a web-based computer-tailored multiple-lifestyle intervention for people interested in reducing their cardiovascular risk: A randomiz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Medical Internet Researc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e78. </w:t>
      </w:r>
      <w:hyperlink r:id="rId5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2196/jmir.514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Tekkeşin, A. İ., Hayıroğlu, M. İ., Çinier, G., Özdemir, Y. S., İnan, D., Yüksel, G., Pay, L., Parsova, K. E., Vatanoğlu, E. G., Şeker, M., Durak, F., &amp; Gürkan, K. (2021). Lifestyle intervention using mobile technology and smart devices in patients with high cardiovascular risk: A pragmatic randomised clinical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therosclerosi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1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21–27. </w:t>
      </w:r>
      <w:hyperlink r:id="rId5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atherosclerosis.2020.12.02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Turner, B. J., Hollenbeak, C. S., Liang, Y., Pandit, K., Joseph, S., &amp; Weiner, M. G. (2012). A randomized trial of peer coach and office staff support to reduce coronary heart disease risk in African-Americans with uncontrolled hypertensio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General Internal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0), 1258–1264. </w:t>
      </w:r>
      <w:hyperlink r:id="rId5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07/s11606-012-2095-4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Vale, M. J., Jelinek, M. V., Best, J. D., Dart, A. M., Grigg, L. E., Hare, D. L., Ho, B. P., Newman, R. W., &amp; McNeil, J. J. (2003). Coaching patients on Achieving Cardiovascular Health (COACH)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multicenter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randomized trial in patients with coronary heart diseas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Archives of Internal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63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2), 2775. </w:t>
      </w:r>
      <w:hyperlink r:id="rId5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01/archinte.163.22.2775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Villablanca, A. C., Beckett, L. A., Li, Y., Leatherwood, S., Gill, S. K., Giardina, E.-G. V., Taylor, A. L., Barron, C., Foody, J. M., Haynes, S., &amp; D’Onofrio, G. (2010). Outcomes of comprehensive heart care programs in high-risk wome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Journal of Women’s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7), 1313–1325. </w:t>
      </w:r>
      <w:hyperlink r:id="rId5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89/jwh.2009.142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Voogdt-Pruis, H. R., Gorgels, A. P. M., van Ree, J. W., van Hoef, E. F. M., &amp; Beusmans, G. H. M. I. (2010). Patient perceptions of nurse-delivered cardiovascular prevention: Cross-sectional survey within a randomis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International Journal of Nursing Studie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0), 1237–1244. </w:t>
      </w:r>
      <w:hyperlink r:id="rId5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ijnurstu.2010.02.01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Vučak, J. (2014). Is a targeted and planned GP intervention effective in cardiovascular disease prevention? A randomiz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Medical Science Monitor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0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1180–1187. </w:t>
      </w:r>
      <w:hyperlink r:id="rId5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2659/MSM.89024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Westlake, C., Evangelista, L. S., Strömberg, A., Ter-Galstanyan, A., Vazirani, S., &amp; Dracup, K. (2007). Evaluation of a web-based education and counseling pilot program for older heart failure patient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ogress in Cardiovascular Nursing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20–26. </w:t>
      </w:r>
      <w:hyperlink r:id="rId5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11/j.0889-7204.2007.05703.x</w:t>
        </w:r>
      </w:hyperlink>
    </w:p>
    <w:p w:rsidR="0013721C" w:rsidRPr="0013721C" w:rsidRDefault="0013721C" w:rsidP="0013721C">
      <w:pPr>
        <w:pStyle w:val="ListParagraph"/>
        <w:numPr>
          <w:ilvl w:val="0"/>
          <w:numId w:val="4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Zhang, H., Jiang, Y., Nguyen, H. D., Poo, D. C. C., &amp; Wang, W. (2017). The effect of a Smartphone-Based Coronary Heart Disease Prevention (SBCHDP) programme on awareness and knowledge of CHD, stress, and cardiac-related lifestyle behaviours among the working population in Singapore: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pilot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randomis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Health and Quality of Life Outcome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49. </w:t>
      </w:r>
      <w:hyperlink r:id="rId5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955-017-0623-y</w:t>
        </w:r>
      </w:hyperlink>
    </w:p>
    <w:p w:rsidR="0076732D" w:rsidRDefault="0076732D" w:rsidP="0076732D">
      <w:pPr>
        <w:spacing w:line="480" w:lineRule="auto"/>
        <w:rPr>
          <w:rFonts w:ascii="Verdana" w:eastAsia="Calibri" w:hAnsi="Verdana" w:cs="Times New Roman"/>
          <w:sz w:val="20"/>
          <w:szCs w:val="20"/>
        </w:rPr>
      </w:pPr>
      <w:r w:rsidRPr="0076732D">
        <w:rPr>
          <w:rFonts w:ascii="Verdana" w:eastAsia="Calibri" w:hAnsi="Verdana" w:cs="Times New Roman"/>
          <w:sz w:val="20"/>
          <w:szCs w:val="20"/>
        </w:rPr>
        <w:t>Reason: Related to an included, more relevant publication.</w:t>
      </w:r>
      <w:bookmarkStart w:id="0" w:name="_GoBack"/>
      <w:bookmarkEnd w:id="0"/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Aadahl, M., von Huth Smith, L., Toft, U., Pisinger, C., &amp; Jørgensen, T. (2011). Does a population-based multifactorial lifestyle intervention increase social inequality in physical activity? The Inter99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ritish Journal of Sports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3), 209–215. </w:t>
      </w:r>
      <w:hyperlink r:id="rId6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36/bjsm.2009.06484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Badenbroek, I. F., Stol, D. M., Nielen, M. M., Hollander, M., Kraaijenhagen, R. A., de Wit, G. A., Schellevis, F. G., &amp; de Wit, N. J. (2014). Design of the INTEGRATE study: Effectiveness and cost-effectiveness of a cardiometabolic risk assessment and treatment program integrated in primary car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Family Practic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5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90. </w:t>
      </w:r>
      <w:hyperlink r:id="rId6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1471-2296-15-9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Baumann, S., Toft, U., Aadahl, M., Jørgensen, T., &amp; Pisinger, C. (2015). The long-term effect of screening and lifestyle counseling on changes in physical activity and diet: The Inter99 Study – A randomized controlled trial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International Journal of Behavioral Nutrition and Physical Activit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33. </w:t>
      </w:r>
      <w:hyperlink r:id="rId6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s12966-015-0195-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Bender, A. M., Jørgensen, T., &amp; Pisinger, C. (2019). Higher mortality in women living in high-participation areas of a population-based health check and lifestyle 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intervention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International Journal of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64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07–114. </w:t>
      </w:r>
      <w:hyperlink r:id="rId6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07/s00038-018-1179-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Cox, J. L., Carr, B., Vallis, T. M., Szpilfogel, C., &amp; O’Neill, B. J. (2011). A novel approach to cardiovascular health by optimizing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risk management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(ANCHOR): A primary prevention initiative examining the impact of health risk factor assessment and management on cardiac wellnes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Canadian Journal of Cardiology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2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6), 809–817. </w:t>
      </w:r>
      <w:hyperlink r:id="rId6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cjca.2011.04.01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Hempler, N. F., Krasnik, A., Pisinger, C., &amp; Jørgensen, T. (2012). The relationship between changes in health behaviour and initiation of lipid-lowering and antihypertensive medications in individuals at high risk of ischaemic heart diseas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BioMed Central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2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626. </w:t>
      </w:r>
      <w:hyperlink r:id="rId6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86/1471-2458-12-62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Krones, T., Keller, H., Becker, A., Sönnichsen, A., Baum, E., &amp; Donner-Banzhoff, N. (2010). The theory of planned behaviour in a randomized trial of a decision aid on cardiovascular risk preventio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atient Education and Counseling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7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169–176. </w:t>
      </w:r>
      <w:hyperlink r:id="rId66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pec.2009.06.010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løkkegaard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T., Andersen, J. s., Jacobsen, R. k., Badsberg, J. H., Jørgensen, T., &amp; Pisinger, C. (2015). Psychological consequences of screening for cardiovascular risk factors in an un-selected general population: Results from the Inter99 randomised intervention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Scandinavian Journal of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3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1), 102–110. </w:t>
      </w:r>
      <w:hyperlink r:id="rId67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140349481455788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Pisinger, C., Glümer, C., Toft, U., von Huth Smith, L., Aadahl, M., Borch-Johnsen, K., &amp; Jørgensen, T. (2008). High risk strategy in smoking cessation is feasible on a population-based level. The Inter99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6), 579–584. </w:t>
      </w:r>
      <w:hyperlink r:id="rId68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ypmed.2008.02.026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Pisinger, C., Toft, U., Aadahl, M., Glümer, C., &amp; Jørgensen, T. (2009). The relationship between lifestyle and self-reported health in a general population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418–423. </w:t>
      </w:r>
      <w:hyperlink r:id="rId69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ypmed.2009.08.011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lastRenderedPageBreak/>
        <w:t xml:space="preserve">Sheridan, S. L., Draeger, L. B., Pignone, M. P., Sloane, P. D., Samuel-Hodge, C., Finkelstein, E. A., Gizlice, Z., Vu, M. B., Gitterman, D. P., Bangdiwala, S. I., Donahue, K. E., Evenson, K., Ammerman, A. S., &amp; Keyserling, T. C. (2013). Designing and implementing a comparative effectiveness study of two strategies for delivering high quality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CHD prevention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: Methods and participant characteristics for the Heart to Health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Contemporary Clinical Trials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), 394–405. </w:t>
      </w:r>
      <w:hyperlink r:id="rId70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cct.2013.07.01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Thomsen, T. F., Davidsen, M., Ibsen, H., Jorgensen, T., Jensen, G., &amp; Borch-Johnsen, K. (2001). </w:t>
      </w: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A new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method for CHD prediction and prevention based on regional risk scores and randomized clinical trials; PRECARD and the Copenhagen risk scor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Cardiovascular Prevention &amp; Rehabilitation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8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291–297. </w:t>
      </w:r>
      <w:hyperlink r:id="rId71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174182670100800508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Toft, U., Kristoffersen, L., Ladelund, S., Ovesen, L., Lau, C., Borch-Johnsen, K., Pisinger, C., &amp; Jørgensen, T. (2008). The impact of a population-based multi-factorial lifestyle intervention on changes in long-term dietary habits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378–383. </w:t>
      </w:r>
      <w:hyperlink r:id="rId72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ypmed.2008.05.013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Toft, U. N., Kristoffersen, L. H., Aadahl, M., von Huth Smith, L., Pisinger, C., &amp; Jorgensen, T. (2007). Diet and exercise intervention in a general population—Mediators of participation and adherence: The Inter99 stud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European Journal of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17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5), 455–463. </w:t>
      </w:r>
      <w:hyperlink r:id="rId73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93/eurpub/ckl262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Toft, U., Pisinger, C., Aadahl, M., Lau, C., Linneberg, A., Ladelund, S., Kristoffersen, L., &amp; Jørgensen, T. (2009). The impact of a population-based multi-factorial lifestyle intervention on alcohol intake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Preventive Medicine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49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2–3), 115–121. </w:t>
      </w:r>
      <w:hyperlink r:id="rId74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016/j.ypmed.2009.06.007</w:t>
        </w:r>
      </w:hyperlink>
    </w:p>
    <w:p w:rsidR="0013721C" w:rsidRPr="0013721C" w:rsidRDefault="0013721C" w:rsidP="0013721C">
      <w:pPr>
        <w:pStyle w:val="ListParagraph"/>
        <w:numPr>
          <w:ilvl w:val="0"/>
          <w:numId w:val="5"/>
        </w:numPr>
        <w:spacing w:after="0" w:line="480" w:lineRule="auto"/>
        <w:rPr>
          <w:rFonts w:ascii="Verdana" w:eastAsia="Times New Roman" w:hAnsi="Verdana" w:cs="Times New Roman"/>
          <w:sz w:val="20"/>
          <w:szCs w:val="20"/>
          <w:lang w:val="nl-NL" w:eastAsia="nl-NL"/>
        </w:rPr>
      </w:pPr>
      <w:proofErr w:type="gramStart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>von</w:t>
      </w:r>
      <w:proofErr w:type="gramEnd"/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 Huth Smith, L., Ladelund, S., Borch-Johnsen, K., &amp; Jørgensen, T. (2008). A randomized multifactorial intervention study for prevention of ischaemic heart disease (Inter99): The long-term effect on physical activity.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Scandinavian Journal of Public Health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, </w:t>
      </w:r>
      <w:r w:rsidRPr="0013721C">
        <w:rPr>
          <w:rFonts w:ascii="Verdana" w:eastAsia="Times New Roman" w:hAnsi="Verdana" w:cs="Times New Roman"/>
          <w:i/>
          <w:iCs/>
          <w:sz w:val="20"/>
          <w:szCs w:val="20"/>
          <w:lang w:val="nl-NL" w:eastAsia="nl-NL"/>
        </w:rPr>
        <w:t>36</w:t>
      </w:r>
      <w:r w:rsidRPr="0013721C">
        <w:rPr>
          <w:rFonts w:ascii="Verdana" w:eastAsia="Times New Roman" w:hAnsi="Verdana" w:cs="Times New Roman"/>
          <w:sz w:val="20"/>
          <w:szCs w:val="20"/>
          <w:lang w:val="nl-NL" w:eastAsia="nl-NL"/>
        </w:rPr>
        <w:t xml:space="preserve">(4), 380–388. </w:t>
      </w:r>
      <w:hyperlink r:id="rId75" w:history="1">
        <w:r w:rsidRPr="0013721C">
          <w:rPr>
            <w:rFonts w:ascii="Verdana" w:eastAsia="Times New Roman" w:hAnsi="Verdana" w:cs="Times New Roman"/>
            <w:color w:val="0000FF"/>
            <w:sz w:val="20"/>
            <w:szCs w:val="20"/>
            <w:u w:val="single"/>
            <w:lang w:val="nl-NL" w:eastAsia="nl-NL"/>
          </w:rPr>
          <w:t>https://doi.org/10.1177/1403494807085313</w:t>
        </w:r>
      </w:hyperlink>
    </w:p>
    <w:p w:rsidR="0076732D" w:rsidRPr="0076732D" w:rsidRDefault="0076732D" w:rsidP="0076732D">
      <w:pPr>
        <w:spacing w:line="480" w:lineRule="auto"/>
        <w:rPr>
          <w:rFonts w:ascii="Verdana" w:eastAsia="Calibri" w:hAnsi="Verdana" w:cs="Times New Roman"/>
          <w:sz w:val="20"/>
          <w:szCs w:val="20"/>
        </w:rPr>
      </w:pPr>
      <w:r w:rsidRPr="0076732D">
        <w:rPr>
          <w:rFonts w:ascii="Verdana" w:eastAsia="Calibri" w:hAnsi="Verdana" w:cs="Times New Roman"/>
          <w:sz w:val="20"/>
          <w:szCs w:val="20"/>
        </w:rPr>
        <w:t>Reason: Not focused on lifestyle.</w:t>
      </w:r>
    </w:p>
    <w:p w:rsidR="0076732D" w:rsidRPr="0076732D" w:rsidRDefault="0076732D" w:rsidP="0076732D">
      <w:pPr>
        <w:numPr>
          <w:ilvl w:val="0"/>
          <w:numId w:val="2"/>
        </w:numPr>
        <w:spacing w:line="480" w:lineRule="auto"/>
        <w:contextualSpacing/>
        <w:rPr>
          <w:rFonts w:ascii="Verdana" w:eastAsia="SimSun" w:hAnsi="Verdana" w:cs="Arial"/>
          <w:sz w:val="20"/>
          <w:szCs w:val="20"/>
          <w:lang w:val="en-US"/>
        </w:rPr>
      </w:pPr>
      <w:r w:rsidRPr="0076732D">
        <w:rPr>
          <w:rFonts w:ascii="Verdana" w:eastAsia="SimSun" w:hAnsi="Verdana" w:cs="Arial"/>
          <w:sz w:val="20"/>
          <w:szCs w:val="20"/>
          <w:lang w:val="en-US"/>
        </w:rPr>
        <w:lastRenderedPageBreak/>
        <w:t xml:space="preserve">Cykert, S., Keyserling, T. C., Pignone, M., DeWalt, D., Weiner, B. J., Trogdon, J. G., Wroth, T., Halladay, J., Mackey, M., Fine, J., In Kim, J., &amp; Cene, C. (2020). A controlled trial of dissemination and implementation of a cardiovascular risk reduction strategy in small primary care practices. </w:t>
      </w:r>
      <w:r w:rsidRPr="0076732D">
        <w:rPr>
          <w:rFonts w:ascii="Verdana" w:eastAsia="SimSun" w:hAnsi="Verdana" w:cs="Arial"/>
          <w:i/>
          <w:iCs/>
          <w:sz w:val="20"/>
          <w:szCs w:val="20"/>
          <w:lang w:val="en-US"/>
        </w:rPr>
        <w:t>Health Services Research</w:t>
      </w:r>
      <w:r w:rsidRPr="0076732D">
        <w:rPr>
          <w:rFonts w:ascii="Verdana" w:eastAsia="SimSun" w:hAnsi="Verdana" w:cs="Arial"/>
          <w:sz w:val="20"/>
          <w:szCs w:val="20"/>
          <w:lang w:val="en-US"/>
        </w:rPr>
        <w:t xml:space="preserve">, </w:t>
      </w:r>
      <w:r w:rsidRPr="0076732D">
        <w:rPr>
          <w:rFonts w:ascii="Verdana" w:eastAsia="SimSun" w:hAnsi="Verdana" w:cs="Arial"/>
          <w:i/>
          <w:iCs/>
          <w:sz w:val="20"/>
          <w:szCs w:val="20"/>
          <w:lang w:val="en-US"/>
        </w:rPr>
        <w:t>55</w:t>
      </w:r>
      <w:r w:rsidRPr="0076732D">
        <w:rPr>
          <w:rFonts w:ascii="Verdana" w:eastAsia="SimSun" w:hAnsi="Verdana" w:cs="Arial"/>
          <w:sz w:val="20"/>
          <w:szCs w:val="20"/>
          <w:lang w:val="en-US"/>
        </w:rPr>
        <w:t xml:space="preserve">(6), 944–953. </w:t>
      </w:r>
      <w:hyperlink r:id="rId76" w:history="1">
        <w:r w:rsidRPr="0076732D">
          <w:rPr>
            <w:rFonts w:ascii="Verdana" w:eastAsia="SimSun" w:hAnsi="Verdana" w:cs="Arial"/>
            <w:color w:val="0563C1"/>
            <w:sz w:val="20"/>
            <w:szCs w:val="20"/>
            <w:u w:val="single"/>
            <w:lang w:val="en-US"/>
          </w:rPr>
          <w:t>https://doi.org/10.1111/1475-6773.13571</w:t>
        </w:r>
      </w:hyperlink>
    </w:p>
    <w:p w:rsidR="00402233" w:rsidRDefault="00402233"/>
    <w:sectPr w:rsidR="00402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703B8"/>
    <w:multiLevelType w:val="hybridMultilevel"/>
    <w:tmpl w:val="BF4A0F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A6959"/>
    <w:multiLevelType w:val="hybridMultilevel"/>
    <w:tmpl w:val="B1B61B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91BBB"/>
    <w:multiLevelType w:val="hybridMultilevel"/>
    <w:tmpl w:val="F36043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F23C2"/>
    <w:multiLevelType w:val="hybridMultilevel"/>
    <w:tmpl w:val="2752D9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7B2913"/>
    <w:multiLevelType w:val="hybridMultilevel"/>
    <w:tmpl w:val="CC1CD5F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32D"/>
    <w:rsid w:val="0013721C"/>
    <w:rsid w:val="00402233"/>
    <w:rsid w:val="0076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8C6B6"/>
  <w15:chartTrackingRefBased/>
  <w15:docId w15:val="{87BACF46-4B31-487E-9AD3-1DBA68AD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21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372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7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4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58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8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1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0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66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0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14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4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6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7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96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89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74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4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7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0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1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27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70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97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83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9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1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30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0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2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57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5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4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35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8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2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83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76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1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7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43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6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2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8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6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41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0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00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4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90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87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9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86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1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95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55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j.1748-0361.2012.00442.x" TargetMode="External"/><Relationship Id="rId18" Type="http://schemas.openxmlformats.org/officeDocument/2006/relationships/hyperlink" Target="https://doi.org/10.1016/0091-7435(83)90192-5" TargetMode="External"/><Relationship Id="rId26" Type="http://schemas.openxmlformats.org/officeDocument/2006/relationships/hyperlink" Target="https://doi.org/10.1161/01.CIR.61.1.18" TargetMode="External"/><Relationship Id="rId39" Type="http://schemas.openxmlformats.org/officeDocument/2006/relationships/hyperlink" Target="https://doi.org/10.1007/BF00844838" TargetMode="External"/><Relationship Id="rId21" Type="http://schemas.openxmlformats.org/officeDocument/2006/relationships/hyperlink" Target="https://doi.org/10.2165/00003495-198800363-00022" TargetMode="External"/><Relationship Id="rId34" Type="http://schemas.openxmlformats.org/officeDocument/2006/relationships/hyperlink" Target="https://doi.org/10.1097/01.hjr.0000219114.48285.7a" TargetMode="External"/><Relationship Id="rId42" Type="http://schemas.openxmlformats.org/officeDocument/2006/relationships/hyperlink" Target="https://doi.org/10.1186/1756-0500-5-126" TargetMode="External"/><Relationship Id="rId47" Type="http://schemas.openxmlformats.org/officeDocument/2006/relationships/hyperlink" Target="https://doi.org/10.1080/07315724.1992.10718242" TargetMode="External"/><Relationship Id="rId50" Type="http://schemas.openxmlformats.org/officeDocument/2006/relationships/hyperlink" Target="https://doi.org/10.1177/1524839904263725" TargetMode="External"/><Relationship Id="rId55" Type="http://schemas.openxmlformats.org/officeDocument/2006/relationships/hyperlink" Target="https://doi.org/10.1089/jwh.2009.1426" TargetMode="External"/><Relationship Id="rId63" Type="http://schemas.openxmlformats.org/officeDocument/2006/relationships/hyperlink" Target="https://doi.org/10.1007/s00038-018-1179-2" TargetMode="External"/><Relationship Id="rId68" Type="http://schemas.openxmlformats.org/officeDocument/2006/relationships/hyperlink" Target="https://doi.org/10.1016/j.ypmed.2008.02.026" TargetMode="External"/><Relationship Id="rId76" Type="http://schemas.openxmlformats.org/officeDocument/2006/relationships/hyperlink" Target="https://doi.org/10.1111/1475-6773.13571" TargetMode="External"/><Relationship Id="rId7" Type="http://schemas.openxmlformats.org/officeDocument/2006/relationships/hyperlink" Target="https://doi.org/10.1016/j.ahj.2010.11.008" TargetMode="External"/><Relationship Id="rId71" Type="http://schemas.openxmlformats.org/officeDocument/2006/relationships/hyperlink" Target="https://doi.org/10.1177/17418267010080050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pec.2008.06.004" TargetMode="External"/><Relationship Id="rId29" Type="http://schemas.openxmlformats.org/officeDocument/2006/relationships/hyperlink" Target="https://doi.org/10.1177/2047487313518479" TargetMode="External"/><Relationship Id="rId11" Type="http://schemas.openxmlformats.org/officeDocument/2006/relationships/hyperlink" Target="https://doi.org/10.1016/j.ypmed.2004.03.003" TargetMode="External"/><Relationship Id="rId24" Type="http://schemas.openxmlformats.org/officeDocument/2006/relationships/hyperlink" Target="https://doi.org/10.1111/joim.12485" TargetMode="External"/><Relationship Id="rId32" Type="http://schemas.openxmlformats.org/officeDocument/2006/relationships/hyperlink" Target="https://doi.org/10.3109/02813439709043432" TargetMode="External"/><Relationship Id="rId37" Type="http://schemas.openxmlformats.org/officeDocument/2006/relationships/hyperlink" Target="https://doi.org/10.1001/jama.289.17.2215" TargetMode="External"/><Relationship Id="rId40" Type="http://schemas.openxmlformats.org/officeDocument/2006/relationships/hyperlink" Target="https://doi.org/10.1016/j.ypmed.2009.06.022" TargetMode="External"/><Relationship Id="rId45" Type="http://schemas.openxmlformats.org/officeDocument/2006/relationships/hyperlink" Target="https://doi.org/10.1186/s12889-016-3867-2" TargetMode="External"/><Relationship Id="rId53" Type="http://schemas.openxmlformats.org/officeDocument/2006/relationships/hyperlink" Target="https://doi.org/10.1007/s11606-012-2095-4" TargetMode="External"/><Relationship Id="rId58" Type="http://schemas.openxmlformats.org/officeDocument/2006/relationships/hyperlink" Target="https://doi.org/10.1111/j.0889-7204.2007.05703.x" TargetMode="External"/><Relationship Id="rId66" Type="http://schemas.openxmlformats.org/officeDocument/2006/relationships/hyperlink" Target="https://doi.org/10.1016/j.pec.2009.06.010" TargetMode="External"/><Relationship Id="rId74" Type="http://schemas.openxmlformats.org/officeDocument/2006/relationships/hyperlink" Target="https://doi.org/10.1016/j.ypmed.2009.06.007" TargetMode="External"/><Relationship Id="rId5" Type="http://schemas.openxmlformats.org/officeDocument/2006/relationships/hyperlink" Target="https://doi.org/10.1111/j.1365-2796.1994.tb00858.x" TargetMode="External"/><Relationship Id="rId15" Type="http://schemas.openxmlformats.org/officeDocument/2006/relationships/hyperlink" Target="https://doi.org/10.1016/j.cct.2014.03.007" TargetMode="External"/><Relationship Id="rId23" Type="http://schemas.openxmlformats.org/officeDocument/2006/relationships/hyperlink" Target="https://doi.org/10.1016/0091-7435(85)90057-X" TargetMode="External"/><Relationship Id="rId28" Type="http://schemas.openxmlformats.org/officeDocument/2006/relationships/hyperlink" Target="https://doi.org/10.1186/s12889-018-5633-0" TargetMode="External"/><Relationship Id="rId36" Type="http://schemas.openxmlformats.org/officeDocument/2006/relationships/hyperlink" Target="https://doi.org/10.1016/0002-9149(86)90232-8" TargetMode="External"/><Relationship Id="rId49" Type="http://schemas.openxmlformats.org/officeDocument/2006/relationships/hyperlink" Target="https://doi.org/10.1097/HJR.0b013e328337ccd3" TargetMode="External"/><Relationship Id="rId57" Type="http://schemas.openxmlformats.org/officeDocument/2006/relationships/hyperlink" Target="https://doi.org/10.12659/MSM.890242" TargetMode="External"/><Relationship Id="rId61" Type="http://schemas.openxmlformats.org/officeDocument/2006/relationships/hyperlink" Target="https://doi.org/10.1186/1471-2296-15-90" TargetMode="External"/><Relationship Id="rId10" Type="http://schemas.openxmlformats.org/officeDocument/2006/relationships/hyperlink" Target="https://doi.org/10.1016/0002-8703(84)90680-X" TargetMode="External"/><Relationship Id="rId19" Type="http://schemas.openxmlformats.org/officeDocument/2006/relationships/hyperlink" Target="https://doi.org/10.1177/2047487317718081" TargetMode="External"/><Relationship Id="rId31" Type="http://schemas.openxmlformats.org/officeDocument/2006/relationships/hyperlink" Target="https://doi.org/10.1353/hpu.2010.0563" TargetMode="External"/><Relationship Id="rId44" Type="http://schemas.openxmlformats.org/officeDocument/2006/relationships/hyperlink" Target="https://doi.org/10.1136/bmj.i2647" TargetMode="External"/><Relationship Id="rId52" Type="http://schemas.openxmlformats.org/officeDocument/2006/relationships/hyperlink" Target="https://doi.org/10.1016/j.atherosclerosis.2020.12.020" TargetMode="External"/><Relationship Id="rId60" Type="http://schemas.openxmlformats.org/officeDocument/2006/relationships/hyperlink" Target="https://doi.org/10.1136/bjsm.2009.064840" TargetMode="External"/><Relationship Id="rId65" Type="http://schemas.openxmlformats.org/officeDocument/2006/relationships/hyperlink" Target="https://doi.org/10.1186/1471-2458-12-626" TargetMode="External"/><Relationship Id="rId73" Type="http://schemas.openxmlformats.org/officeDocument/2006/relationships/hyperlink" Target="https://doi.org/10.1093/eurpub/ckl262" TargetMode="Externa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1471-2458-12-944" TargetMode="External"/><Relationship Id="rId14" Type="http://schemas.openxmlformats.org/officeDocument/2006/relationships/hyperlink" Target="https://doi.org/10.1097/HJR.0b013e3282fceac2" TargetMode="External"/><Relationship Id="rId22" Type="http://schemas.openxmlformats.org/officeDocument/2006/relationships/hyperlink" Target="https://doi.org/10.1016/S0140-6736(81)91338-6" TargetMode="External"/><Relationship Id="rId27" Type="http://schemas.openxmlformats.org/officeDocument/2006/relationships/hyperlink" Target="https://doi.org/10.1186/s12889-015-2059-9" TargetMode="External"/><Relationship Id="rId30" Type="http://schemas.openxmlformats.org/officeDocument/2006/relationships/hyperlink" Target="https://doi.org/10.1186/s13063-015-0820-0" TargetMode="External"/><Relationship Id="rId35" Type="http://schemas.openxmlformats.org/officeDocument/2006/relationships/hyperlink" Target="https://doi.org/10.1093/fampra/17.1.60" TargetMode="External"/><Relationship Id="rId43" Type="http://schemas.openxmlformats.org/officeDocument/2006/relationships/hyperlink" Target="https://doi.org/10.1177/1474515113505396" TargetMode="External"/><Relationship Id="rId48" Type="http://schemas.openxmlformats.org/officeDocument/2006/relationships/hyperlink" Target="https://doi.org/10.2466/pms.1997.85.3.867" TargetMode="External"/><Relationship Id="rId56" Type="http://schemas.openxmlformats.org/officeDocument/2006/relationships/hyperlink" Target="https://doi.org/10.1016/j.ijnurstu.2010.02.013" TargetMode="External"/><Relationship Id="rId64" Type="http://schemas.openxmlformats.org/officeDocument/2006/relationships/hyperlink" Target="https://doi.org/10.1016/j.cjca.2011.04.013" TargetMode="External"/><Relationship Id="rId69" Type="http://schemas.openxmlformats.org/officeDocument/2006/relationships/hyperlink" Target="https://doi.org/10.1016/j.ypmed.2009.08.011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doi.org/10.1136/jech.35.2.91" TargetMode="External"/><Relationship Id="rId51" Type="http://schemas.openxmlformats.org/officeDocument/2006/relationships/hyperlink" Target="https://doi.org/10.2196/jmir.5147" TargetMode="External"/><Relationship Id="rId72" Type="http://schemas.openxmlformats.org/officeDocument/2006/relationships/hyperlink" Target="https://doi.org/10.1016/j.ypmed.2008.05.01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86/s12889-018-5655-7" TargetMode="External"/><Relationship Id="rId17" Type="http://schemas.openxmlformats.org/officeDocument/2006/relationships/hyperlink" Target="https://doi.org/10.1186/s12966-014-0159-z" TargetMode="External"/><Relationship Id="rId25" Type="http://schemas.openxmlformats.org/officeDocument/2006/relationships/hyperlink" Target="https://doi.org/10.1016/j.ahj.2019.06.007" TargetMode="External"/><Relationship Id="rId33" Type="http://schemas.openxmlformats.org/officeDocument/2006/relationships/hyperlink" Target="https://doi.org/10.1177/14034948990270011001" TargetMode="External"/><Relationship Id="rId38" Type="http://schemas.openxmlformats.org/officeDocument/2006/relationships/hyperlink" Target="https://doi.org/10.33963/KP.15273" TargetMode="External"/><Relationship Id="rId46" Type="http://schemas.openxmlformats.org/officeDocument/2006/relationships/hyperlink" Target="https://doi.org/10.1136/heartjnl-2018-314211" TargetMode="External"/><Relationship Id="rId59" Type="http://schemas.openxmlformats.org/officeDocument/2006/relationships/hyperlink" Target="https://doi.org/10.1186/s12955-017-0623-y" TargetMode="External"/><Relationship Id="rId67" Type="http://schemas.openxmlformats.org/officeDocument/2006/relationships/hyperlink" Target="https://doi.org/10.1177/1403494814557886" TargetMode="External"/><Relationship Id="rId20" Type="http://schemas.openxmlformats.org/officeDocument/2006/relationships/hyperlink" Target="https://doi.org/10.1136/bmj.311.7020.1609" TargetMode="External"/><Relationship Id="rId41" Type="http://schemas.openxmlformats.org/officeDocument/2006/relationships/hyperlink" Target="https://doi.org/10.1097/JCN.0000000000000437" TargetMode="External"/><Relationship Id="rId54" Type="http://schemas.openxmlformats.org/officeDocument/2006/relationships/hyperlink" Target="https://doi.org/10.1001/archinte.163.22.2775" TargetMode="External"/><Relationship Id="rId62" Type="http://schemas.openxmlformats.org/officeDocument/2006/relationships/hyperlink" Target="https://doi.org/10.1186/s12966-015-0195-3" TargetMode="External"/><Relationship Id="rId70" Type="http://schemas.openxmlformats.org/officeDocument/2006/relationships/hyperlink" Target="https://doi.org/10.1016/j.cct.2013.07.013" TargetMode="External"/><Relationship Id="rId75" Type="http://schemas.openxmlformats.org/officeDocument/2006/relationships/hyperlink" Target="https://doi.org/10.1177/140349480708531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2105/AJPH.69.10.9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4401</Words>
  <Characters>24207</Characters>
  <Application>Microsoft Office Word</Application>
  <DocSecurity>0</DocSecurity>
  <Lines>20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Bruninx</dc:creator>
  <cp:keywords/>
  <dc:description/>
  <cp:lastModifiedBy>Anke Bruninx</cp:lastModifiedBy>
  <cp:revision>2</cp:revision>
  <dcterms:created xsi:type="dcterms:W3CDTF">2021-10-11T17:40:00Z</dcterms:created>
  <dcterms:modified xsi:type="dcterms:W3CDTF">2021-10-13T11:14:00Z</dcterms:modified>
</cp:coreProperties>
</file>